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36"/>
        <w:tblW w:w="14125" w:type="dxa"/>
        <w:tblLayout w:type="fixed"/>
        <w:tblLook w:val="04A0" w:firstRow="1" w:lastRow="0" w:firstColumn="1" w:lastColumn="0" w:noHBand="0" w:noVBand="1"/>
      </w:tblPr>
      <w:tblGrid>
        <w:gridCol w:w="625"/>
        <w:gridCol w:w="4590"/>
        <w:gridCol w:w="990"/>
        <w:gridCol w:w="990"/>
        <w:gridCol w:w="1080"/>
        <w:gridCol w:w="990"/>
        <w:gridCol w:w="1000"/>
        <w:gridCol w:w="980"/>
        <w:gridCol w:w="910"/>
        <w:gridCol w:w="980"/>
        <w:gridCol w:w="990"/>
      </w:tblGrid>
      <w:tr w:rsidR="00C4365D" w:rsidRPr="003E2AB7" w14:paraId="76E15397" w14:textId="77777777" w:rsidTr="002119DD">
        <w:trPr>
          <w:trHeight w:val="52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5E9BE" w14:textId="77777777" w:rsidR="00C4365D" w:rsidRPr="003E2AB7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2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032E" w14:textId="77777777" w:rsidR="00C4365D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ality assessment criter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7B76F" w14:textId="4506DC30" w:rsidR="00C4365D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lew et al</w:t>
            </w: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(2019)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CZWxldzwvQXV0aG9yPjxZZWFyPjIwMTk8L1llYXI+PFJl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=
</w:fldData>
              </w:fldChar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 </w:instrTex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CZWxldzwvQXV0aG9yPjxZZWFyPjIwMTk8L1llYXI+PFJl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=
</w:fldData>
              </w:fldChar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.DATA </w:instrTex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separate"/>
            </w:r>
            <w:r w:rsidR="00EC72A7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1]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4C7E3" w14:textId="2EC111B4" w:rsidR="00C4365D" w:rsidRPr="009811DA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811DA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Desta, Haile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et al (2020)</w: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Desta&lt;/Author&gt;&lt;Year&gt;2020&lt;/Year&gt;&lt;RecNum&gt;437&lt;/RecNum&gt;&lt;DisplayText&gt;[2]&lt;/DisplayText&gt;&lt;record&gt;&lt;rec-number&gt;437&lt;/rec-number&gt;&lt;foreign-keys&gt;&lt;key app="EN" db-id="t299fdpz7xfrzgeds09p9axvaxp599vddwws" timestamp="1677174954"&gt;437&lt;/key&gt;&lt;/foreign-keys&gt;&lt;ref-type name="Journal Article"&gt;17&lt;/ref-type&gt;&lt;contributors&gt;&lt;authors&gt;&lt;author&gt;Desta, H. K.&lt;/author&gt;&lt;author&gt;Teklehaimanot, T. T.&lt;/author&gt;&lt;/authors&gt;&lt;/contributors&gt;&lt;auth-address&gt;H.K. Desta, Department of Pharmacy, College of Medicine and Health Sciences, Wollo University, Dessie, Ethiopia&lt;/auth-address&gt;&lt;titles&gt;&lt;title&gt;In vitro quality evaluation of generic ciprofloxacin tablets available in community pharmacies of Dessie town, Northeast Ethiopia&lt;/title&gt;&lt;secondary-title&gt;Journal of Generic Medicines&lt;/secondary-title&gt;&lt;/titles&gt;&lt;periodical&gt;&lt;full-title&gt;Journal of Generic Medicines&lt;/full-title&gt;&lt;/periodical&gt;&lt;keywords&gt;&lt;keyword&gt;adult&lt;/keyword&gt;&lt;keyword&gt;article&lt;/keyword&gt;&lt;keyword&gt;body weight variation&lt;/keyword&gt;&lt;keyword&gt;clinical outcome&lt;/keyword&gt;&lt;keyword&gt;controlled study&lt;/keyword&gt;&lt;keyword&gt;Ethiopia&lt;/keyword&gt;&lt;keyword&gt;human&lt;/keyword&gt;&lt;keyword&gt;in vitro study&lt;/keyword&gt;&lt;keyword&gt;medical literature&lt;/keyword&gt;&lt;keyword&gt;outcome assessment&lt;/keyword&gt;&lt;keyword&gt;pharmacy (shop)&lt;/keyword&gt;&lt;keyword&gt;postmarketing surveillance&lt;/keyword&gt;&lt;keyword&gt;product quality&lt;/keyword&gt;&lt;keyword&gt;quality control&lt;/keyword&gt;&lt;keyword&gt;United States&lt;/keyword&gt;&lt;keyword&gt;ciprofloxacin&lt;/keyword&gt;&lt;keyword&gt;substandard drug&lt;/keyword&gt;&lt;/keywords&gt;&lt;dates&gt;&lt;year&gt;2020&lt;/year&gt;&lt;/dates&gt;&lt;isbn&gt;1741-7090&amp;#xD;1741-1343&lt;/isbn&gt;&lt;work-type&gt;Article in Press&lt;/work-type&gt;&lt;urls&gt;&lt;related-urls&gt;&lt;url&gt;https://www.embase.com/search/results?subaction=viewrecord&amp;amp;id=L2004903764&amp;amp;from=export&lt;/url&gt;&lt;url&gt;http://dx.doi.org/10.1177/1741134320921929&lt;/url&gt;&lt;/related-urls&gt;&lt;/urls&gt;&lt;electronic-resource-num&gt;10.1177/1741134320921929&lt;/electronic-resource-num&gt;&lt;remote-database-name&gt;Embase&lt;/remote-database-name&gt;&lt;language&gt;English&lt;/language&gt;&lt;/record&gt;&lt;/Cite&gt;&lt;/EndNote&gt;</w:instrTex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="00EC72A7">
              <w:rPr>
                <w:rFonts w:ascii="Times New Roman" w:hAnsi="Times New Roman" w:cs="Times New Roman"/>
                <w:b/>
                <w:bCs/>
                <w:noProof/>
                <w:color w:val="222222"/>
                <w:sz w:val="20"/>
                <w:szCs w:val="20"/>
                <w:shd w:val="clear" w:color="auto" w:fill="FFFFFF"/>
              </w:rPr>
              <w:t>[2]</w: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50989" w14:textId="03470D5F" w:rsidR="00C4365D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11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uye</w:t>
            </w:r>
            <w:proofErr w:type="spellEnd"/>
            <w:r w:rsidRPr="009811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, Habtamu, et al</w:t>
            </w: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(2020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/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 &lt;EndNote&gt;&lt;Cite&gt;&lt;Author&gt;Abuye&lt;/Author&gt;&lt;Year&gt;2020&lt;/Year&gt;&lt;RecNum&gt;1084&lt;/RecNum&gt;&lt;DisplayText&gt;[3]&lt;/DisplayText&gt;&lt;record&gt;&lt;rec-number&gt;1084&lt;/rec-number&gt;&lt;foreign-keys&gt;&lt;key app="EN" db-id="t299fdpz7xfrzgeds09p9axvaxp599vddwws" timestamp="1678545015"&gt;1084&lt;/key&gt;&lt;/foreign-keys&gt;&lt;ref-type name="Journal Article"&gt;17&lt;/ref-type&gt;&lt;contributors&gt;&lt;authors&gt;&lt;author&gt;Abuye, Habtamu&lt;/author&gt;&lt;author&gt;Abraham, Woldemichael&lt;/author&gt;&lt;author&gt;Kebede, Selass&lt;/author&gt;&lt;author&gt;Tatiparthi, Ramanjireddy&lt;/author&gt;&lt;author&gt;Suleman, Sultan %J Infection&lt;/author&gt;&lt;author&gt;Drug Resistance&lt;/author&gt;&lt;/authors&gt;&lt;/contributors&gt;&lt;titles&gt;&lt;title&gt;Physicochemical quality assessment of antimalarial medicines: chloroquine phosphate and quinine sulfate tablets from drug retail outlets of South-West Ethiopia&lt;/title&gt;&lt;/titles&gt;&lt;pages&gt;691-701&lt;/pages&gt;&lt;dates&gt;&lt;year&gt;2020&lt;/year&gt;&lt;/dates&gt;&lt;isbn&gt;1178-6973&lt;/isbn&gt;&lt;urls&gt;&lt;/urls&gt;&lt;/record&gt;&lt;/Cite&gt;&lt;/EndNote&gt;</w:instrTex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separate"/>
            </w:r>
            <w:r w:rsidR="00EC72A7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]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BB4D8" w14:textId="707D8015" w:rsidR="00C4365D" w:rsidRPr="009811DA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811DA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Yirdaw</w:t>
            </w:r>
            <w:proofErr w:type="spellEnd"/>
            <w:r w:rsidRPr="009811DA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et al (2021</w: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aXJkYXc8L0F1dGhvcj48WWVhcj4yMDIxPC9ZZWFyPjxS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</w:fldData>
              </w:fldChar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aXJkYXc8L0F1dGhvcj48WWVhcj4yMDIxPC9ZZWFyPjxS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</w:fldData>
              </w:fldChar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="00EC72A7">
              <w:rPr>
                <w:rFonts w:ascii="Times New Roman" w:hAnsi="Times New Roman" w:cs="Times New Roman"/>
                <w:b/>
                <w:bCs/>
                <w:noProof/>
                <w:color w:val="222222"/>
                <w:sz w:val="20"/>
                <w:szCs w:val="20"/>
                <w:shd w:val="clear" w:color="auto" w:fill="FFFFFF"/>
              </w:rPr>
              <w:t>[4]</w:t>
            </w:r>
            <w:r w:rsidR="00EC72A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5A7C6" w14:textId="46C8DA39" w:rsidR="00EC72A7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raham W et al (20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/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 &lt;EndNote&gt;&lt;Cite&gt;&lt;Author&gt;Abraham&lt;/Author&gt;&lt;Year&gt;2021&lt;/Year&gt;&lt;RecNum&gt;1086&lt;/RecNum&gt;&lt;DisplayText&gt;[5]&lt;/DisplayText&gt;&lt;record&gt;&lt;rec-number&gt;1086&lt;/rec-number&gt;&lt;foreign-keys&gt;&lt;key app="EN" db-id="t299fdpz7xfrzgeds09p9axvaxp599vddwws" timestamp="1678545015"&gt;1086&lt;/key&gt;&lt;/foreign-keys&gt;&lt;ref-type name="Journal Article"&gt;17&lt;/ref-type&gt;&lt;contributors&gt;&lt;authors&gt;&lt;author&gt;Abraham, Woldemichael&lt;/author&gt;&lt;author&gt;Abuye, Habtamu&lt;/author&gt;&lt;author&gt;Kebede, Selass&lt;/author&gt;&lt;author&gt;Suleman, Sultan %J Advances in Pharmacological&lt;/author&gt;&lt;author&gt;Pharmaceutical Sciences&lt;/author&gt;&lt;/authors&gt;&lt;/contributors&gt;&lt;titles&gt;&lt;title&gt;In vitro comparative quality assessment of different brands of doxycycline hyclate finished dosage forms: capsule and tablet in jimma town, south-west ethiopia&lt;/title&gt;&lt;/titles&gt;&lt;pages&gt;1-10&lt;/pages&gt;&lt;volume&gt;2021&lt;/volume&gt;&lt;dates&gt;&lt;year&gt;2021&lt;/year&gt;&lt;/dates&gt;&lt;isbn&gt;2633-4690&lt;/isbn&gt;&lt;urls&gt;&lt;/urls&gt;&lt;/record&gt;&lt;/Cite&gt;&lt;/EndNote&gt;</w:instrTex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separate"/>
            </w:r>
            <w:r w:rsidR="00EC72A7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5]</w:t>
            </w:r>
            <w:r w:rsidR="00EC72A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22096" w14:textId="01E251E1" w:rsidR="00C4365D" w:rsidRPr="006B1592" w:rsidRDefault="00C4365D" w:rsidP="006B1592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7143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Hambisa</w:t>
            </w:r>
            <w:proofErr w:type="spellEnd"/>
            <w:r w:rsidRPr="0047143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, Solomon</w: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 xml:space="preserve"> et al (2019)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YW1iaXNhPC9BdXRob3I+PFllYXI+MjAxOTwvWWVhcj48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==
</w:fldData>
              </w:fldCha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YW1iaXNhPC9BdXRob3I+PFllYXI+MjAxOTwvWWVhcj48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==
</w:fldData>
              </w:fldCha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separate"/>
            </w:r>
            <w:r w:rsidR="00EC72A7">
              <w:rPr>
                <w:rFonts w:ascii="Times New Roman" w:hAnsi="Times New Roman" w:cs="Times New Roman"/>
                <w:b/>
                <w:noProof/>
                <w:color w:val="333333"/>
                <w:sz w:val="18"/>
                <w:szCs w:val="18"/>
                <w:shd w:val="clear" w:color="auto" w:fill="FFFFFF"/>
              </w:rPr>
              <w:t>[6]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8E32C" w14:textId="77777777" w:rsidR="00C4365D" w:rsidRPr="006B1592" w:rsidRDefault="00C4365D" w:rsidP="006B1592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6B1592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Nigatu et al</w:t>
            </w:r>
          </w:p>
          <w:p w14:paraId="6DEFF02A" w14:textId="346C46AF" w:rsidR="00C4365D" w:rsidRPr="006B1592" w:rsidRDefault="00C4365D" w:rsidP="006B1592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6B1592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(2019)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/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 &lt;EndNote&gt;&lt;Cite&gt;&lt;Author&gt;Nigatu&lt;/Author&gt;&lt;Year&gt;2019&lt;/Year&gt;&lt;RecNum&gt;1082&lt;/RecNum&gt;&lt;DisplayText&gt;[7]&lt;/DisplayText&gt;&lt;record&gt;&lt;rec-number&gt;1082&lt;/rec-number&gt;&lt;foreign-keys&gt;&lt;key app="EN" db-id="t299fdpz7xfrzgeds09p9axvaxp599vddwws" timestamp="1678545015"&gt;1082&lt;/key&gt;&lt;/foreign-keys&gt;&lt;ref-type name="Journal Article"&gt;17&lt;/ref-type&gt;&lt;contributors&gt;&lt;authors&gt;&lt;author&gt;Nigatu, Muluken&lt;/author&gt;&lt;author&gt;Mohammed, Fozia&lt;/author&gt;&lt;author&gt;Temesgen, Abrham %J Asian Journal of Pharmaceutical Research&lt;/author&gt;&lt;author&gt;Development&lt;/author&gt;&lt;/authors&gt;&lt;/contributors&gt;&lt;titles&gt;&lt;title&gt;In Vitro Comparative Study of Different Brands of Pantoprazole Sodium Enteric Coated Tablets Marketed In Addis Ababa, Ethiopia&lt;/title&gt;&lt;/titles&gt;&lt;pages&gt;13-18&lt;/pages&gt;&lt;volume&gt;7&lt;/volume&gt;&lt;number&gt;1&lt;/number&gt;&lt;dates&gt;&lt;year&gt;2019&lt;/year&gt;&lt;/dates&gt;&lt;isbn&gt;2320-4850&lt;/isbn&gt;&lt;urls&gt;&lt;/urls&gt;&lt;/record&gt;&lt;/Cite&gt;&lt;/EndNote&gt;</w:instrTex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separate"/>
            </w:r>
            <w:r w:rsidR="00EC72A7">
              <w:rPr>
                <w:rFonts w:ascii="Times New Roman" w:hAnsi="Times New Roman" w:cs="Times New Roman"/>
                <w:b/>
                <w:noProof/>
                <w:color w:val="333333"/>
                <w:sz w:val="18"/>
                <w:szCs w:val="18"/>
                <w:shd w:val="clear" w:color="auto" w:fill="FFFFFF"/>
              </w:rPr>
              <w:t>[7]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D6BA7" w14:textId="7EF5A72F" w:rsidR="00C4365D" w:rsidRPr="006B1592" w:rsidRDefault="00C4365D" w:rsidP="006B1592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EB4F93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Belew, Sileshi, et al</w: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 xml:space="preserve"> (2018)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ZWxldzwvQXV0aG9yPjxZZWFyPjIwMTg8L1llYXI+PFJl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=
</w:fldData>
              </w:fldCha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ZWxldzwvQXV0aG9yPjxZZWFyPjIwMTg8L1llYXI+PFJl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=
</w:fldData>
              </w:fldCha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separate"/>
            </w:r>
            <w:r w:rsidR="00EC72A7">
              <w:rPr>
                <w:rFonts w:ascii="Times New Roman" w:hAnsi="Times New Roman" w:cs="Times New Roman"/>
                <w:b/>
                <w:noProof/>
                <w:color w:val="333333"/>
                <w:sz w:val="18"/>
                <w:szCs w:val="18"/>
                <w:shd w:val="clear" w:color="auto" w:fill="FFFFFF"/>
              </w:rPr>
              <w:t>[8]</w:t>
            </w:r>
            <w:r w:rsidR="00EC72A7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7AAD3" w14:textId="2024CFE5" w:rsidR="00C4365D" w:rsidRPr="00EB4F93" w:rsidRDefault="00887BD2" w:rsidP="006B1592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887BD2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Mekasha</w:t>
            </w:r>
            <w:proofErr w:type="spellEnd"/>
            <w:r w:rsidRPr="00887BD2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, Y</w: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et al (2023)</w: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instrText xml:space="preserve"> ADDIN EN.CITE &lt;EndNote&gt;&lt;Cite&gt;&lt;Author&gt;Mekasha&lt;/Author&gt;&lt;Year&gt;2023&lt;/Year&gt;&lt;RecNum&gt;1097&lt;/RecNum&gt;&lt;DisplayText&gt;[9]&lt;/DisplayText&gt;&lt;record&gt;&lt;rec-number&gt;1097&lt;/rec-number&gt;&lt;foreign-keys&gt;&lt;key app="EN" db-id="t299fdpz7xfrzgeds09p9axvaxp599vddwws" timestamp="1678545015"&gt;1097&lt;/key&gt;&lt;/foreign-keys&gt;&lt;ref-type name="Journal Article"&gt;17&lt;/ref-type&gt;&lt;contributors&gt;&lt;authors&gt;&lt;author&gt;Mekasha, Y. T.&lt;/author&gt;&lt;author&gt;Chali, B. U.&lt;/author&gt;&lt;author&gt;Feissa, A. B.&lt;/author&gt;&lt;author&gt;Godena, G. H.&lt;/author&gt;&lt;author&gt;Hassen, H. K.&lt;/author&gt;&lt;author&gt;Wega, S. S.&lt;/author&gt;&lt;/authors&gt;&lt;/contributors&gt;&lt;auth-address&gt;Pharmaceutical Sciences, Pharmaceutical Quality Assurance and Regulatory Affairs, University of Gondar, Gondar, Ethiopia.&amp;#xD;Pharmaceutical Sciences, School of Pharmacy, Institute of Health, Jimma University, Jimma, Ethiopia.&amp;#xD;Veterinary Drug and Feed Control and Administration Authority, Addis Ababa, Ethiopia.&lt;/auth-address&gt;&lt;titles&gt;&lt;title&gt;Quality evaluation of the Azithromycin tablets commonly marketed in Adama, and Modjo towns, Oromia Regional State, Ethi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82156&lt;/pages&gt;&lt;volume&gt;18&lt;/volume&gt;&lt;number&gt;3&lt;/number&gt;&lt;edition&gt;2023/03/03&lt;/edition&gt;&lt;dates&gt;&lt;year&gt;2023&lt;/year&gt;&lt;/dates&gt;&lt;isbn&gt;1932-6203&lt;/isbn&gt;&lt;accession-num&gt;36862656&lt;/accession-num&gt;&lt;urls&gt;&lt;/urls&gt;&lt;custom2&gt;PMC9980786&lt;/custom2&gt;&lt;electronic-resource-num&gt;10.1371/journal.pone.02821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333333"/>
                <w:sz w:val="18"/>
                <w:szCs w:val="18"/>
                <w:shd w:val="clear" w:color="auto" w:fill="FFFFFF"/>
              </w:rPr>
              <w:t>[9]</w:t>
            </w:r>
            <w:r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52156" w:rsidRPr="003E2AB7" w14:paraId="1125AE84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BA1F" w14:textId="77777777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140" w14:textId="77777777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 and location of study clearly stat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A3DD" w14:textId="56329ACB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012" w14:textId="4E91D495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8183" w14:textId="2F73C765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69AA" w14:textId="4C189B62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067E4" w14:textId="77777777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E5418" w14:textId="73F7CA6C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CF463" w14:textId="7DA36488" w:rsidR="00952156" w:rsidRPr="006B1592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84160" w14:textId="0BF06FDC" w:rsidR="00952156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0B752" w14:textId="5C105DD9" w:rsidR="00952156" w:rsidRDefault="00952156" w:rsidP="00952156">
            <w:pPr>
              <w:pStyle w:val="Heading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2CC61BFF" w14:textId="77777777" w:rsidTr="002119DD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BCBE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9A71A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nition of counterfeit or substandard </w:t>
            </w: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cines used mention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87CF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B2D13C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11DE1C" w14:textId="7DE7EDE1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C6FE" w14:textId="1F6E873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CAA1" w14:textId="0B2D7D08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397B" w14:textId="44099769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43053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EB7BF" w14:textId="56DD9219" w:rsidR="00952156" w:rsidRPr="006B1592" w:rsidRDefault="00952156" w:rsidP="009521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BDAD4" w14:textId="44A17643" w:rsidR="00952156" w:rsidRPr="006B1592" w:rsidRDefault="00952156" w:rsidP="009521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6B296" w14:textId="7D5BEA2E" w:rsidR="00952156" w:rsidRDefault="00952156" w:rsidP="009521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DE77B" w14:textId="7AED3AED" w:rsidR="00952156" w:rsidRDefault="00952156" w:rsidP="009521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952156" w:rsidRPr="003E2AB7" w14:paraId="3C815690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D5F6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0D6B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of outlets sampl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D8D" w14:textId="240A513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1F3C" w14:textId="33D35DFA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FF70" w14:textId="3CE8BD8E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FD5" w14:textId="595F601E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EA78B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E5F2F" w14:textId="5583674B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63FD3" w14:textId="795F6D89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B72DF" w14:textId="7D4E860F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29A2C" w14:textId="79FA81EB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0A89AE91" w14:textId="77777777" w:rsidTr="002119DD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9E37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C7DE5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ing design and sample size calculation describ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92D4" w14:textId="234B2648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CAA6" w14:textId="0EC1DCDE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110E" w14:textId="7181177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1C42" w14:textId="4CF0ECAB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1BF1B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D5251" w14:textId="0701113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BA94A" w14:textId="00A7E69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A811C" w14:textId="05A533C4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7C125" w14:textId="1A56FCE6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63564AB8" w14:textId="77777777" w:rsidTr="002119DD">
        <w:trPr>
          <w:trHeight w:val="377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A98B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73487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and number of dosage units purchased per outl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2A0" w14:textId="7B1B68D6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76F7" w14:textId="11A59431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961C" w14:textId="148C441B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6260" w14:textId="3B312659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5CB2E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05011" w14:textId="7270A02A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C8A65" w14:textId="4A679364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62606" w14:textId="296C25E9" w:rsidR="00952156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D8C26" w14:textId="1630C605" w:rsidR="00952156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563B4CD4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688A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14A0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sampling us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3B8E" w14:textId="29BFA6B3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9E70" w14:textId="743A7AF0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FF3B" w14:textId="0FCD765F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84C0" w14:textId="71C941C2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089F95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DEC4D7" w14:textId="1EE1F9E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3217F1" w14:textId="35735E96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D35FE" w14:textId="0AAC0925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D2905" w14:textId="6D8298D9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952156" w:rsidRPr="003E2AB7" w14:paraId="0BE02D43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3AB5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F57D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on who collected the samp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E0B" w14:textId="3C4D0E8C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D979" w14:textId="358E0770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C9C2" w14:textId="5C4EDBB8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BFF0" w14:textId="41C74C6E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F3754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A3C86" w14:textId="2F0F9CC5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0C48F" w14:textId="7BC95BE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A180BC" w14:textId="3D145417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47D84" w14:textId="48F25654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5C117A78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2401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0AD6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aging assessment perform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90BA" w14:textId="2A3E80E3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195F" w14:textId="28B1E03A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1745" w14:textId="5A5F9E89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Cambria Math" w:hAnsi="Cambria Math" w:cs="Times New Roman"/>
                <w:i/>
                <w:sz w:val="20"/>
                <w:szCs w:val="20"/>
              </w:rPr>
              <w:br/>
            </w: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9007" w14:textId="2344B626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52DD7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C6E04" w14:textId="4BE4628B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57249" w14:textId="3A8C4EA3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E2465" w14:textId="41B6B4CB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73AA4" w14:textId="2355B750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7895AB14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615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4A1A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describ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A34E" w14:textId="10B91460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BB3" w14:textId="78C27DB1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3F51" w14:textId="5380C196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BF60" w14:textId="2BFAE12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D7B26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A4044" w14:textId="1FEBD342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033EA" w14:textId="26F57EF9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46F3A" w14:textId="2B62A8D5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BC808" w14:textId="2A663608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2215A901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05BE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1E05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analysis clearly describ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710B" w14:textId="30C474D8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9AEC" w14:textId="0131B00B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271A" w14:textId="280635F2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E258" w14:textId="64E966BA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F11E6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E8CC8" w14:textId="6841B08E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BA189" w14:textId="44E36154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0C62F" w14:textId="5C0C666C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FC281" w14:textId="2E338CB3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03D9CEAF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528C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8DC4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s on method valid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67ED" w14:textId="40B3EACE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D321" w14:textId="00C34A05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5F58" w14:textId="2E0C8CF3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A251" w14:textId="52817DC2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BADC2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5A505" w14:textId="3611048D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89DD7" w14:textId="0DC6119D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BFFAC" w14:textId="4D775FFF" w:rsidR="00952156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C36AA" w14:textId="0AA986EC" w:rsidR="00952156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952156" w:rsidRPr="003E2AB7" w14:paraId="79F0B233" w14:textId="77777777" w:rsidTr="002119DD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C885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B71F4" w14:textId="7777777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analysis performed blinded to packag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7D19" w14:textId="58E919D6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11A8" w14:textId="6BDE661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3153" w14:textId="096E0AFE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0816" w14:textId="555B8117" w:rsidR="00952156" w:rsidRPr="006B1592" w:rsidRDefault="00952156" w:rsidP="00952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D9AF" w14:textId="77777777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7D00F" w14:textId="7D3C558C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5C636" w14:textId="132C504C" w:rsidR="00952156" w:rsidRPr="006B1592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1DBB7" w14:textId="65F9C037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6A3A3" w14:textId="24A9C1AF" w:rsidR="00952156" w:rsidRDefault="00952156" w:rsidP="00952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C4365D" w:rsidRPr="003E2AB7" w14:paraId="18604F8F" w14:textId="77777777" w:rsidTr="002119DD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56D3" w14:textId="77777777" w:rsidR="00C4365D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9FB7" w14:textId="77777777" w:rsidR="00C4365D" w:rsidRPr="006B1592" w:rsidRDefault="00C4365D" w:rsidP="006B1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Scor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F8C4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1D0A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9/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FE6B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3D65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9FC2C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hAnsi="Times New Roman" w:cs="Times New Roman"/>
                <w:sz w:val="20"/>
                <w:szCs w:val="20"/>
              </w:rPr>
              <w:t>9/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BEB78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51902" w14:textId="77777777" w:rsidR="00C4365D" w:rsidRPr="006B1592" w:rsidRDefault="00C4365D" w:rsidP="006B15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D4754" w14:textId="77777777" w:rsidR="00C4365D" w:rsidRDefault="00C4365D" w:rsidP="006B15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6470A" w14:textId="5EF00FC3" w:rsidR="00C4365D" w:rsidRDefault="00F87EE5" w:rsidP="006B15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</w:tc>
      </w:tr>
    </w:tbl>
    <w:p w14:paraId="19959EF3" w14:textId="77777777" w:rsidR="003E674E" w:rsidRDefault="003E674E"/>
    <w:tbl>
      <w:tblPr>
        <w:tblpPr w:leftFromText="180" w:rightFromText="180" w:vertAnchor="page" w:horzAnchor="margin" w:tblpXSpec="center" w:tblpY="953"/>
        <w:tblW w:w="14050" w:type="dxa"/>
        <w:tblLayout w:type="fixed"/>
        <w:tblLook w:val="04A0" w:firstRow="1" w:lastRow="0" w:firstColumn="1" w:lastColumn="0" w:noHBand="0" w:noVBand="1"/>
      </w:tblPr>
      <w:tblGrid>
        <w:gridCol w:w="625"/>
        <w:gridCol w:w="4860"/>
        <w:gridCol w:w="1170"/>
        <w:gridCol w:w="1170"/>
        <w:gridCol w:w="1260"/>
        <w:gridCol w:w="1260"/>
        <w:gridCol w:w="1170"/>
        <w:gridCol w:w="1365"/>
        <w:gridCol w:w="1170"/>
      </w:tblGrid>
      <w:tr w:rsidR="00EF3C37" w:rsidRPr="003E2AB7" w14:paraId="5578D4B7" w14:textId="77777777" w:rsidTr="00FA33F5">
        <w:trPr>
          <w:trHeight w:val="107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8169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No.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8814B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ality assessment crite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0686" w14:textId="250C6756" w:rsidR="00EF3C37" w:rsidRPr="000448BB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448B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Koech, Lilian C., et </w:t>
            </w:r>
            <w:proofErr w:type="gramStart"/>
            <w:r w:rsidRPr="000448B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l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2020)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b2VjaDwvQXV0aG9yPjxZZWFyPjIwMjA8L1llYXI+PFJl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887BD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887BD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b2VjaDwvQXV0aG9yPjxZZWFyPjIwMjA8L1llYXI+PFJl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887BD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887BD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r>
            <w:r w:rsidR="00887BD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="00887BD2">
              <w:rPr>
                <w:rFonts w:ascii="Times New Roman" w:hAnsi="Times New Roman" w:cs="Times New Roman"/>
                <w:b/>
                <w:bCs/>
                <w:noProof/>
                <w:color w:val="222222"/>
                <w:sz w:val="20"/>
                <w:szCs w:val="20"/>
                <w:shd w:val="clear" w:color="auto" w:fill="FFFFFF"/>
              </w:rPr>
              <w:t>[10]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7E1DA" w14:textId="6B18D2AC" w:rsidR="00EF3C37" w:rsidRPr="009811DA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87D2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nani, Rebecc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 (2020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/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 &lt;EndNote&gt;&lt;Cite&gt;&lt;Author&gt;Manani&lt;/Author&gt;&lt;Year&gt;2017&lt;/Year&gt;&lt;RecNum&gt;1076&lt;/RecNum&gt;&lt;DisplayText&gt;[11]&lt;/DisplayText&gt;&lt;record&gt;&lt;rec-number&gt;1076&lt;/rec-number&gt;&lt;foreign-keys&gt;&lt;key app="EN" db-id="t299fdpz7xfrzgeds09p9axvaxp599vddwws" timestamp="1678545015"&gt;1076&lt;/key&gt;&lt;/foreign-keys&gt;&lt;ref-type name="Journal Article"&gt;17&lt;/ref-type&gt;&lt;contributors&gt;&lt;authors&gt;&lt;author&gt;Manani, Rebecca O&lt;/author&gt;&lt;author&gt;Abuga, Kennedy O&lt;/author&gt;&lt;author&gt;Chepkwony, Hezekiah K %J Scientia Pharmaceutica&lt;/author&gt;&lt;/authors&gt;&lt;/contributors&gt;&lt;titles&gt;&lt;title&gt;Pharmaceutical equivalence of clarithromycin oral dosage forms marketed in Nairobi county, Kenya&lt;/title&gt;&lt;/titles&gt;&lt;pages&gt;20&lt;/pages&gt;&lt;volume&gt;85&lt;/volume&gt;&lt;number&gt;2&lt;/number&gt;&lt;dates&gt;&lt;year&gt;2017&lt;/year&gt;&lt;/dates&gt;&lt;isbn&gt;2218-053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separate"/>
            </w:r>
            <w:r w:rsidR="00887BD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11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03142" w14:textId="5DDD1A45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D924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rungu, Beatrice Njeri, et 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6B15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(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begin"/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instrText xml:space="preserve"> ADDIN EN.CITE &lt;EndNote&gt;&lt;Cite&gt;&lt;Author&gt;Irungu&lt;/Author&gt;&lt;Year&gt;2021&lt;/Year&gt;&lt;RecNum&gt;1088&lt;/RecNum&gt;&lt;DisplayText&gt;[12]&lt;/DisplayText&gt;&lt;record&gt;&lt;rec-number&gt;1088&lt;/rec-number&gt;&lt;foreign-keys&gt;&lt;key app="EN" db-id="t299fdpz7xfrzgeds09p9axvaxp599vddwws" timestamp="1678545015"&gt;1088&lt;/key&gt;&lt;/foreign-keys&gt;&lt;ref-type name="Journal Article"&gt;17&lt;/ref-type&gt;&lt;contributors&gt;&lt;authors&gt;&lt;author&gt;Irungu, Beatrice Njeri&lt;/author&gt;&lt;author&gt;Koech, Lilian C&lt;/author&gt;&lt;author&gt;Ondicho, Joyce M&lt;/author&gt;&lt;author&gt;Keter, Lucia K %J Plos one&lt;/author&gt;&lt;/authors&gt;&lt;/contributors&gt;&lt;titles&gt;&lt;title&gt;Quality assessment of selected co-trimoxazole suspension brands marketed in Nairobi County, Kenya&lt;/title&gt;&lt;/titles&gt;&lt;pages&gt;e0257625&lt;/pages&gt;&lt;volume&gt;16&lt;/volume&gt;&lt;number&gt;9&lt;/number&gt;&lt;dates&gt;&lt;year&gt;2021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separate"/>
            </w:r>
            <w:r w:rsidR="00887BD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12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E58E8" w14:textId="77777777" w:rsid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dwiga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S et al</w:t>
            </w:r>
          </w:p>
          <w:p w14:paraId="18457FC0" w14:textId="14EE02F0" w:rsid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2018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begin">
                <w:fldData xml:space="preserve">PEVuZE5vdGU+PENpdGU+PEF1dGhvcj5OZHdpZ2FoPC9BdXRob3I+PFllYXI+MjAxODwvWWVhcj48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</w:fldData>
              </w:fldChar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instrText xml:space="preserve"> ADDIN EN.CITE </w:instrText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begin">
                <w:fldData xml:space="preserve">PEVuZE5vdGU+PENpdGU+PEF1dGhvcj5OZHdpZ2FoPC9BdXRob3I+PFllYXI+MjAxODwvWWVhcj48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</w:fldData>
              </w:fldChar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instrText xml:space="preserve"> ADDIN EN.CITE.DATA </w:instrText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separate"/>
            </w:r>
            <w:r w:rsidR="00887BD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[13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2A691" w14:textId="46C46726" w:rsidR="00EF3C37" w:rsidRPr="001D53E8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7CC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ophia </w:t>
            </w:r>
            <w:proofErr w:type="spellStart"/>
            <w:r w:rsidRPr="00727CC9">
              <w:rPr>
                <w:rFonts w:ascii="Times New Roman" w:eastAsia="Times New Roman" w:hAnsi="Times New Roman" w:cs="Times New Roman"/>
                <w:b/>
                <w:color w:val="000000"/>
              </w:rPr>
              <w:t>Mziray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l (2021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begin"/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</w:rPr>
              <w:instrText xml:space="preserve"> ADDIN EN.CITE &lt;EndNote&gt;&lt;Cite&gt;&lt;Author&gt;Mziray&lt;/Author&gt;&lt;Year&gt;2021&lt;/Year&gt;&lt;RecNum&gt;1090&lt;/RecNum&gt;&lt;DisplayText&gt;[14]&lt;/DisplayText&gt;&lt;record&gt;&lt;rec-number&gt;1090&lt;/rec-number&gt;&lt;foreign-keys&gt;&lt;key app="EN" db-id="t299fdpz7xfrzgeds09p9axvaxp599vddwws" timestamp="1678545015"&gt;1090&lt;/key&gt;&lt;/foreign-keys&gt;&lt;ref-type name="Journal Article"&gt;17&lt;/ref-type&gt;&lt;contributors&gt;&lt;authors&gt;&lt;author&gt;Mziray, Sophia&lt;/author&gt;&lt;author&gt;Maganda, Betty A&lt;/author&gt;&lt;author&gt;Mwamwitwa, Kissa&lt;/author&gt;&lt;author&gt;Fimbo, Adam M&lt;/author&gt;&lt;author&gt;Kisenge, Seth&lt;/author&gt;&lt;author&gt;Sambu, Gerald&lt;/author&gt;&lt;author&gt;Mwalwisi, Yonah H&lt;/author&gt;&lt;author&gt;Bitegeko, Adonis&lt;/author&gt;&lt;author&gt;Alphonce, Emmanuel&lt;/author&gt;&lt;author&gt;Khea, Akida %J BMC Pharmacology&lt;/author&gt;&lt;author&gt;Toxicology&lt;/author&gt;&lt;/authors&gt;&lt;/contributors&gt;&lt;titles&gt;&lt;title&gt;Quality of selected anti-retroviral medicines: Tanzania Mainland market as a case study&lt;/title&gt;&lt;/titles&gt;&lt;pages&gt;46&lt;/pages&gt;&lt;volume&gt;22&lt;/volume&gt;&lt;number&gt;1&lt;/number&gt;&lt;dates&gt;&lt;year&gt;2021&lt;/year&gt;&lt;/dates&gt;&lt;isbn&gt;2050-65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separate"/>
            </w:r>
            <w:r w:rsidR="00887BD2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[14]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end"/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CDCE5" w14:textId="4A805A2F" w:rsidR="00EF3C37" w:rsidRPr="00F66B35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B6F18">
              <w:rPr>
                <w:rFonts w:ascii="Times New Roman" w:eastAsia="Times New Roman" w:hAnsi="Times New Roman" w:cs="Times New Roman"/>
                <w:b/>
                <w:color w:val="000000"/>
              </w:rPr>
              <w:t>Thomas Biziman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et al(2022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begin"/>
            </w:r>
            <w:r w:rsidR="00887BD2">
              <w:rPr>
                <w:rFonts w:ascii="Times New Roman" w:eastAsia="Times New Roman" w:hAnsi="Times New Roman" w:cs="Times New Roman"/>
                <w:b/>
                <w:color w:val="000000"/>
              </w:rPr>
              <w:instrText xml:space="preserve"> ADDIN EN.CITE &lt;EndNote&gt;&lt;Cite&gt;&lt;Author&gt;Bizimana&lt;/Author&gt;&lt;Year&gt;2022&lt;/Year&gt;&lt;RecNum&gt;1093&lt;/RecNum&gt;&lt;DisplayText&gt;[15]&lt;/DisplayText&gt;&lt;record&gt;&lt;rec-number&gt;1093&lt;/rec-number&gt;&lt;foreign-keys&gt;&lt;key app="EN" db-id="t299fdpz7xfrzgeds09p9axvaxp599vddwws" timestamp="1678545015"&gt;1093&lt;/key&gt;&lt;/foreign-keys&gt;&lt;ref-type name="Journal Article"&gt;17&lt;/ref-type&gt;&lt;contributors&gt;&lt;authors&gt;&lt;author&gt;Bizimana, Thomas&lt;/author&gt;&lt;author&gt;Kagisha, Védaste&lt;/author&gt;&lt;author&gt;Nyandwi, Jean Baptiste&lt;/author&gt;&lt;author&gt;Nyirimigabo, Alain Katembezi&lt;/author&gt;&lt;author&gt;Muganga, Raymond&lt;/author&gt;&lt;author&gt;Mukanyangezi, Marie Françoise&lt;/author&gt;&lt;author&gt;Kayitare, Egide %J Antibiotics&lt;/author&gt;&lt;/authors&gt;&lt;/contributors&gt;&lt;titles&gt;&lt;title&gt;Investigation of the quality of the 12 most-used antibiotics available in retail private pharmacies in Rwanda&lt;/title&gt;&lt;/titles&gt;&lt;pages&gt;329&lt;/pages&gt;&lt;volume&gt;11&lt;/volume&gt;&lt;number&gt;3&lt;/number&gt;&lt;dates&gt;&lt;year&gt;2022&lt;/year&gt;&lt;/dates&gt;&lt;isbn&gt;2079-638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separate"/>
            </w:r>
            <w:r w:rsidR="00887BD2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[15]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31D53" w14:textId="22818BA6" w:rsidR="00EF3C37" w:rsidRPr="001B6F18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5406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Seitzer M et al (2021)</w:t>
            </w:r>
            <w:r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fldChar w:fldCharType="begin">
                <w:fldData xml:space="preserve">PEVuZE5vdGU+PENpdGU+PEF1dGhvcj5TZWl0emVyPC9BdXRob3I+PFllYXI+MjAyMTwvWWVhcj48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</w:fldData>
              </w:fldChar>
            </w:r>
            <w:r w:rsidR="00887BD2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instrText xml:space="preserve"> ADDIN EN.CITE </w:instrText>
            </w:r>
            <w:r w:rsidR="00887BD2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fldChar w:fldCharType="begin">
                <w:fldData xml:space="preserve">PEVuZE5vdGU+PENpdGU+PEF1dGhvcj5TZWl0emVyPC9BdXRob3I+PFllYXI+MjAyMTwvWWVhcj48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</w:fldData>
              </w:fldChar>
            </w:r>
            <w:r w:rsidR="00887BD2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instrText xml:space="preserve"> ADDIN EN.CITE.DATA </w:instrText>
            </w:r>
            <w:r w:rsidR="00887BD2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r>
            <w:r w:rsidR="00887BD2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r>
            <w:r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fldChar w:fldCharType="separate"/>
            </w:r>
            <w:r w:rsidR="00887BD2">
              <w:rPr>
                <w:rFonts w:ascii="Times New Roman" w:hAnsi="Times New Roman" w:cs="Times New Roman"/>
                <w:b/>
                <w:noProof/>
                <w:color w:val="333333"/>
                <w:shd w:val="clear" w:color="auto" w:fill="FFFFFF"/>
              </w:rPr>
              <w:t>[16]</w:t>
            </w:r>
            <w:r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fldChar w:fldCharType="end"/>
            </w:r>
          </w:p>
        </w:tc>
      </w:tr>
      <w:tr w:rsidR="00EF3C37" w:rsidRPr="003E2AB7" w14:paraId="151C041F" w14:textId="77777777" w:rsidTr="00FA33F5">
        <w:trPr>
          <w:trHeight w:val="496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48F9" w14:textId="77777777" w:rsidR="00EF3C37" w:rsidRPr="00EF3C37" w:rsidRDefault="00EF3C37" w:rsidP="00EF3C37">
            <w:pPr>
              <w:pStyle w:val="Heading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3FC9" w14:textId="77777777" w:rsidR="00EF3C37" w:rsidRPr="006B1592" w:rsidRDefault="00EF3C37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 and location of study clearly stat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FF3B" w14:textId="00F9377A" w:rsidR="00EF3C37" w:rsidRPr="006B1592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BA0" w14:textId="13B8ABE3" w:rsidR="00EF3C37" w:rsidRPr="006B1592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4E0" w14:textId="7D19786C" w:rsidR="00EF3C37" w:rsidRPr="006B1592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7BBF5" w14:textId="77777777" w:rsidR="00EF3C37" w:rsidRDefault="00EF3C37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66283E4" w14:textId="35824E2F" w:rsidR="00EF3C37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A8C28" w14:textId="4DA2BAA1" w:rsidR="00EF3C37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FBB8F" w14:textId="1E092A6E" w:rsidR="00EF3C37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B65C4" w14:textId="7B276D5D" w:rsidR="00EF3C37" w:rsidRDefault="00FA33F5" w:rsidP="00EF3C37">
            <w:pPr>
              <w:pStyle w:val="Heading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18CDA4A0" w14:textId="77777777" w:rsidTr="00EF3C37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CCBC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94055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nition of counterfeit or substandard </w:t>
            </w: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cines used mention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D66B" w14:textId="77777777" w:rsidR="00EF3C37" w:rsidRPr="006B1592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1FA308" w14:textId="77777777" w:rsidR="00EF3C37" w:rsidRPr="006B1592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BE53C8" w14:textId="461B07C0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EC75" w14:textId="1220AE29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2551" w14:textId="6AC62852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03B9D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A0BCFCC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22FB62D" w14:textId="7C72C878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CB9DB" w14:textId="3C6F8418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2FAC5" w14:textId="6FFA33C2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B4D34" w14:textId="66E9E8C1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EF3C37" w:rsidRPr="003E2AB7" w14:paraId="202D7A1A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54B6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81A4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of outlets sampl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3AE8" w14:textId="5965DCBD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751" w14:textId="559BDBB5" w:rsidR="00EF3C37" w:rsidRPr="006B1592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5A86" w14:textId="40D36480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B6DB7" w14:textId="54BE6DAE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CF7AC" w14:textId="5252C8D8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6546E" w14:textId="27DF2C11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1DCB8" w14:textId="4485048D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EF3C37" w:rsidRPr="003E2AB7" w14:paraId="02F73628" w14:textId="77777777" w:rsidTr="00EF3C37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09A5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8BC62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ing design and sample size calculation describ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D357" w14:textId="1E983173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A559" w14:textId="61BB4D01" w:rsidR="00EF3C37" w:rsidRPr="006B1592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FAA8" w14:textId="4786E0A0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6E921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AEA789F" w14:textId="0C9991BC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2393D" w14:textId="28AE11AF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AABF5" w14:textId="301568D0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3A4D4" w14:textId="7E86450D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EF3C37" w:rsidRPr="003E2AB7" w14:paraId="5F9294D4" w14:textId="77777777" w:rsidTr="00EF3C37">
        <w:trPr>
          <w:trHeight w:val="377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478A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5D03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and number of dosage units purchased per outl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31CD" w14:textId="596C00A5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6D05" w14:textId="6188453D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5A12" w14:textId="4B69998F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524C0" w14:textId="77777777" w:rsid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AFFCD24" w14:textId="677AFBD0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DB8E5" w14:textId="65C0C68B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AE25D" w14:textId="60020BD3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AD3F8" w14:textId="106AEBB2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79615374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6AA6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2FC8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sampling us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E74" w14:textId="5DB8C61D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D6F7" w14:textId="3FCF12D7" w:rsidR="00EF3C37" w:rsidRPr="006B1592" w:rsidRDefault="00AA2BD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9EDD" w14:textId="2A08B50B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97C06" w14:textId="0E6549FD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7AFD9" w14:textId="268E5C2A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1DE1E" w14:textId="07A778D9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2E6E9" w14:textId="17E50F82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EF3C37" w:rsidRPr="003E2AB7" w14:paraId="5278383E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8F0A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3CE4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on who collected the samp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AA88" w14:textId="3B776CF9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E39E" w14:textId="5E7EC828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17C9" w14:textId="0E5513D7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36FBC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9924090" w14:textId="7C88DFB2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38FCE" w14:textId="6817D0E0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0B437" w14:textId="49413FC4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E8EC7" w14:textId="7C3395AA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1C414E7E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518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FA01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aging assessment perform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BB80" w14:textId="5EB9BB85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EDBF" w14:textId="5AB326FE" w:rsidR="00EF3C37" w:rsidRPr="006B1592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A6D5" w14:textId="65C9E607" w:rsidR="00EF3C37" w:rsidRPr="006B1592" w:rsidRDefault="00AA2BD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40953" w14:textId="1CF95AA0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6AE17" w14:textId="61ED526C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1626D" w14:textId="3F69689B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9C0AB" w14:textId="72BF5FD1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166DD66C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009B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0310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described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64F7" w14:textId="7CA03AA3" w:rsidR="00EF3C37" w:rsidRPr="006B1592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DA3" w14:textId="6DCAA610" w:rsidR="00EF3C37" w:rsidRPr="006B1592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E21D" w14:textId="5DDF1BE2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D3B97" w14:textId="384B0FEE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3ED85" w14:textId="0C414106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BBCBE" w14:textId="403E99CD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48C0E" w14:textId="4C5BF86F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</w:tr>
      <w:tr w:rsidR="00EF3C37" w:rsidRPr="003E2AB7" w14:paraId="55C12BF0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9ED7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5B06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analysis clearly describ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C282" w14:textId="6EEACFFB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BA16" w14:textId="524C3CC5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B50F" w14:textId="7DF5349C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8F3D8" w14:textId="7C13BDA7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F4E74" w14:textId="40644CED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19FB2" w14:textId="6AAAB27E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82431" w14:textId="5148FE53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2A577736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829B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6E24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s on method valid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268" w14:textId="5EAC3DC9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55C3" w14:textId="186C8E37" w:rsidR="00EF3C37" w:rsidRPr="006B1592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0CB5" w14:textId="180A860E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740C4" w14:textId="53FB8F66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C5DD9" w14:textId="77BFC59E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8FB9D" w14:textId="640D0E13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98F32" w14:textId="6A78872E" w:rsidR="00EF3C37" w:rsidRDefault="00FA33F5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61D03FE4" w14:textId="77777777" w:rsidTr="00EF3C37">
        <w:trPr>
          <w:trHeight w:val="52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2ACE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1906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analysis performed blinded to packag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BC25" w14:textId="5FC439B7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9D6D" w14:textId="0D5D7B43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2B19" w14:textId="40ED58A2" w:rsidR="00EF3C37" w:rsidRPr="006B1592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84960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F3EC45" w14:textId="154ED1E1" w:rsidR="00EF3C37" w:rsidRDefault="00AA2BD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C11C5" w14:textId="7AE5D131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29254" w14:textId="111953B3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4593D" w14:textId="2D982ED8" w:rsidR="00EF3C37" w:rsidRDefault="00FA33F5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EF3C37" w:rsidRPr="003E2AB7" w14:paraId="792B2590" w14:textId="77777777" w:rsidTr="00EF3C37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F9A7" w14:textId="77777777" w:rsidR="00EF3C37" w:rsidRPr="00EF3C37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3DC2" w14:textId="77777777" w:rsidR="00EF3C37" w:rsidRPr="006B1592" w:rsidRDefault="00EF3C37" w:rsidP="00EF3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Scor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F6E6" w14:textId="77777777" w:rsidR="00EF3C37" w:rsidRPr="006B1592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8A9B" w14:textId="77777777" w:rsidR="00EF3C37" w:rsidRPr="006B1592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6DD" w14:textId="77777777" w:rsidR="00EF3C37" w:rsidRPr="006B1592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B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FBBDD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6BD03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E10FB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E4573" w14:textId="77777777" w:rsidR="00EF3C37" w:rsidRDefault="00EF3C37" w:rsidP="00EF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2</w:t>
            </w:r>
          </w:p>
        </w:tc>
      </w:tr>
    </w:tbl>
    <w:p w14:paraId="1BFF9B48" w14:textId="77777777" w:rsidR="003E674E" w:rsidRDefault="003E674E"/>
    <w:p w14:paraId="37F4EC2D" w14:textId="77777777" w:rsidR="003E674E" w:rsidRDefault="003E674E"/>
    <w:p w14:paraId="4A155E14" w14:textId="77777777" w:rsidR="003E674E" w:rsidRDefault="003E674E"/>
    <w:p w14:paraId="12E69D0D" w14:textId="3423C873" w:rsidR="002119DD" w:rsidRDefault="002119DD"/>
    <w:p w14:paraId="5BCDBD9D" w14:textId="77777777" w:rsidR="002119DD" w:rsidRDefault="002119DD"/>
    <w:p w14:paraId="08A1BE61" w14:textId="77777777" w:rsidR="00887BD2" w:rsidRPr="00887BD2" w:rsidRDefault="00EC72A7" w:rsidP="00887BD2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87BD2" w:rsidRPr="00887BD2">
        <w:t>1.</w:t>
      </w:r>
      <w:r w:rsidR="00887BD2" w:rsidRPr="00887BD2">
        <w:tab/>
        <w:t xml:space="preserve">Belew, S., et al., </w:t>
      </w:r>
      <w:r w:rsidR="00887BD2" w:rsidRPr="00887BD2">
        <w:rPr>
          <w:i/>
        </w:rPr>
        <w:t>Quality of fixed dose artemether/lumefantrine products in Jimma Zone, Ethiopia.</w:t>
      </w:r>
      <w:r w:rsidR="00887BD2" w:rsidRPr="00887BD2">
        <w:t xml:space="preserve"> Malar J, 2019. </w:t>
      </w:r>
      <w:r w:rsidR="00887BD2" w:rsidRPr="00887BD2">
        <w:rPr>
          <w:b/>
        </w:rPr>
        <w:t>18</w:t>
      </w:r>
      <w:r w:rsidR="00887BD2" w:rsidRPr="00887BD2">
        <w:t>(1): p. 236.</w:t>
      </w:r>
    </w:p>
    <w:p w14:paraId="0C114ABF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2.</w:t>
      </w:r>
      <w:r w:rsidRPr="00887BD2">
        <w:tab/>
        <w:t xml:space="preserve">Desta, H.K. and T.T. Teklehaimanot, </w:t>
      </w:r>
      <w:r w:rsidRPr="00887BD2">
        <w:rPr>
          <w:i/>
        </w:rPr>
        <w:t>In vitro quality evaluation of generic ciprofloxacin tablets available in community pharmacies of Dessie town, Northeast Ethiopia.</w:t>
      </w:r>
      <w:r w:rsidRPr="00887BD2">
        <w:t xml:space="preserve"> Journal of Generic Medicines, 2020.</w:t>
      </w:r>
    </w:p>
    <w:p w14:paraId="566F922C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3.</w:t>
      </w:r>
      <w:r w:rsidRPr="00887BD2">
        <w:tab/>
        <w:t xml:space="preserve">Abuye, H., et al., </w:t>
      </w:r>
      <w:r w:rsidRPr="00887BD2">
        <w:rPr>
          <w:i/>
        </w:rPr>
        <w:t>Physicochemical quality assessment of antimalarial medicines: chloroquine phosphate and quinine sulfate tablets from drug retail outlets of South-West Ethiopia.</w:t>
      </w:r>
      <w:r w:rsidRPr="00887BD2">
        <w:t xml:space="preserve"> 2020: p. 691-701.</w:t>
      </w:r>
    </w:p>
    <w:p w14:paraId="6DB9FD67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4.</w:t>
      </w:r>
      <w:r w:rsidRPr="00887BD2">
        <w:tab/>
        <w:t xml:space="preserve">Yirdaw, M., B. Umeta, and Y. Mokennen, </w:t>
      </w:r>
      <w:r w:rsidRPr="00887BD2">
        <w:rPr>
          <w:i/>
        </w:rPr>
        <w:t>Quality Evaluation of Ethambutol Hydrochloride Tablet Batches Available in Governmental Health Facilities of Jimma Town, Southwest Ethiopia.</w:t>
      </w:r>
      <w:r w:rsidRPr="00887BD2">
        <w:t xml:space="preserve"> Advances in Pharmacological and Pharmaceutical Sciences, 2021. </w:t>
      </w:r>
      <w:r w:rsidRPr="00887BD2">
        <w:rPr>
          <w:b/>
        </w:rPr>
        <w:t>2021</w:t>
      </w:r>
      <w:r w:rsidRPr="00887BD2">
        <w:t>.</w:t>
      </w:r>
    </w:p>
    <w:p w14:paraId="61E9D560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5.</w:t>
      </w:r>
      <w:r w:rsidRPr="00887BD2">
        <w:tab/>
        <w:t xml:space="preserve">Abraham, W., et al., </w:t>
      </w:r>
      <w:r w:rsidRPr="00887BD2">
        <w:rPr>
          <w:i/>
        </w:rPr>
        <w:t>In vitro comparative quality assessment of different brands of doxycycline hyclate finished dosage forms: capsule and tablet in jimma town, south-west ethiopia.</w:t>
      </w:r>
      <w:r w:rsidRPr="00887BD2">
        <w:t xml:space="preserve"> 2021. </w:t>
      </w:r>
      <w:r w:rsidRPr="00887BD2">
        <w:rPr>
          <w:b/>
        </w:rPr>
        <w:t>2021</w:t>
      </w:r>
      <w:r w:rsidRPr="00887BD2">
        <w:t>: p. 1-10.</w:t>
      </w:r>
    </w:p>
    <w:p w14:paraId="53B0824D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6.</w:t>
      </w:r>
      <w:r w:rsidRPr="00887BD2">
        <w:tab/>
        <w:t xml:space="preserve">Hambisa, S., S. Belew, and S. Suleman, </w:t>
      </w:r>
      <w:r w:rsidRPr="00887BD2">
        <w:rPr>
          <w:i/>
        </w:rPr>
        <w:t>In vitro comparative quality assessment of different brands of norfloxacin tablets available in Jimma, Southwest Ethiopia.</w:t>
      </w:r>
      <w:r w:rsidRPr="00887BD2">
        <w:t xml:space="preserve"> Drug Des Devel Ther, 2019. </w:t>
      </w:r>
      <w:r w:rsidRPr="00887BD2">
        <w:rPr>
          <w:b/>
        </w:rPr>
        <w:t>13</w:t>
      </w:r>
      <w:r w:rsidRPr="00887BD2">
        <w:t>: p. 1241-1249.</w:t>
      </w:r>
    </w:p>
    <w:p w14:paraId="554874D2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7.</w:t>
      </w:r>
      <w:r w:rsidRPr="00887BD2">
        <w:tab/>
        <w:t xml:space="preserve">Nigatu, M., et al., </w:t>
      </w:r>
      <w:r w:rsidRPr="00887BD2">
        <w:rPr>
          <w:i/>
        </w:rPr>
        <w:t>In Vitro Comparative Study of Different Brands of Pantoprazole Sodium Enteric Coated Tablets Marketed In Addis Ababa, Ethiopia.</w:t>
      </w:r>
      <w:r w:rsidRPr="00887BD2">
        <w:t xml:space="preserve"> 2019. </w:t>
      </w:r>
      <w:r w:rsidRPr="00887BD2">
        <w:rPr>
          <w:b/>
        </w:rPr>
        <w:t>7</w:t>
      </w:r>
      <w:r w:rsidRPr="00887BD2">
        <w:t>(1): p. 13-18.</w:t>
      </w:r>
    </w:p>
    <w:p w14:paraId="113FDABC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8.</w:t>
      </w:r>
      <w:r w:rsidRPr="00887BD2">
        <w:tab/>
        <w:t xml:space="preserve">Belew, S., et al., </w:t>
      </w:r>
      <w:r w:rsidRPr="00887BD2">
        <w:rPr>
          <w:i/>
        </w:rPr>
        <w:t>Quality of anthelminthic medicines available in Jimma Ethiopia.</w:t>
      </w:r>
      <w:r w:rsidRPr="00887BD2">
        <w:t xml:space="preserve"> Acta Trop, 2018. </w:t>
      </w:r>
      <w:r w:rsidRPr="00887BD2">
        <w:rPr>
          <w:b/>
        </w:rPr>
        <w:t>177</w:t>
      </w:r>
      <w:r w:rsidRPr="00887BD2">
        <w:t>: p. 157-163.</w:t>
      </w:r>
    </w:p>
    <w:p w14:paraId="5D8F40B5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9.</w:t>
      </w:r>
      <w:r w:rsidRPr="00887BD2">
        <w:tab/>
        <w:t xml:space="preserve">Mekasha, Y.T., et al., </w:t>
      </w:r>
      <w:r w:rsidRPr="00887BD2">
        <w:rPr>
          <w:i/>
        </w:rPr>
        <w:t>Quality evaluation of the Azithromycin tablets commonly marketed in Adama, and Modjo towns, Oromia Regional State, Ethiopia.</w:t>
      </w:r>
      <w:r w:rsidRPr="00887BD2">
        <w:t xml:space="preserve"> PLoS One, 2023. </w:t>
      </w:r>
      <w:r w:rsidRPr="00887BD2">
        <w:rPr>
          <w:b/>
        </w:rPr>
        <w:t>18</w:t>
      </w:r>
      <w:r w:rsidRPr="00887BD2">
        <w:t>(3): p. e0282156.</w:t>
      </w:r>
    </w:p>
    <w:p w14:paraId="754A5EF7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0.</w:t>
      </w:r>
      <w:r w:rsidRPr="00887BD2">
        <w:tab/>
        <w:t xml:space="preserve">Koech, L.C., et al., </w:t>
      </w:r>
      <w:r w:rsidRPr="00887BD2">
        <w:rPr>
          <w:i/>
        </w:rPr>
        <w:t>Quality and Brands of Amoxicillin Formulations in Nairobi, Kenya.</w:t>
      </w:r>
      <w:r w:rsidRPr="00887BD2">
        <w:t xml:space="preserve"> BioMed Research International, 2020. </w:t>
      </w:r>
      <w:r w:rsidRPr="00887BD2">
        <w:rPr>
          <w:b/>
        </w:rPr>
        <w:t>2020</w:t>
      </w:r>
      <w:r w:rsidRPr="00887BD2">
        <w:t>.</w:t>
      </w:r>
    </w:p>
    <w:p w14:paraId="06F405E4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1.</w:t>
      </w:r>
      <w:r w:rsidRPr="00887BD2">
        <w:tab/>
        <w:t xml:space="preserve">Manani, R.O., K.O. Abuga, and H.K.J.S.P. Chepkwony, </w:t>
      </w:r>
      <w:r w:rsidRPr="00887BD2">
        <w:rPr>
          <w:i/>
        </w:rPr>
        <w:t>Pharmaceutical equivalence of clarithromycin oral dosage forms marketed in Nairobi county, Kenya.</w:t>
      </w:r>
      <w:r w:rsidRPr="00887BD2">
        <w:t xml:space="preserve"> 2017. </w:t>
      </w:r>
      <w:r w:rsidRPr="00887BD2">
        <w:rPr>
          <w:b/>
        </w:rPr>
        <w:t>85</w:t>
      </w:r>
      <w:r w:rsidRPr="00887BD2">
        <w:t>(2): p. 20.</w:t>
      </w:r>
    </w:p>
    <w:p w14:paraId="525A001B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2.</w:t>
      </w:r>
      <w:r w:rsidRPr="00887BD2">
        <w:tab/>
        <w:t xml:space="preserve">Irungu, B.N., et al., </w:t>
      </w:r>
      <w:r w:rsidRPr="00887BD2">
        <w:rPr>
          <w:i/>
        </w:rPr>
        <w:t>Quality assessment of selected co-trimoxazole suspension brands marketed in Nairobi County, Kenya.</w:t>
      </w:r>
      <w:r w:rsidRPr="00887BD2">
        <w:t xml:space="preserve"> 2021. </w:t>
      </w:r>
      <w:r w:rsidRPr="00887BD2">
        <w:rPr>
          <w:b/>
        </w:rPr>
        <w:t>16</w:t>
      </w:r>
      <w:r w:rsidRPr="00887BD2">
        <w:t>(9): p. e0257625.</w:t>
      </w:r>
    </w:p>
    <w:p w14:paraId="0C21EC4B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3.</w:t>
      </w:r>
      <w:r w:rsidRPr="00887BD2">
        <w:tab/>
        <w:t xml:space="preserve">Ndwigah, S., et al., </w:t>
      </w:r>
      <w:r w:rsidRPr="00887BD2">
        <w:rPr>
          <w:i/>
        </w:rPr>
        <w:t>The quality of anti-malarial medicines in Embu County, Kenya.</w:t>
      </w:r>
      <w:r w:rsidRPr="00887BD2">
        <w:t xml:space="preserve"> Malar J, 2018. </w:t>
      </w:r>
      <w:r w:rsidRPr="00887BD2">
        <w:rPr>
          <w:b/>
        </w:rPr>
        <w:t>17</w:t>
      </w:r>
      <w:r w:rsidRPr="00887BD2">
        <w:t>(1): p. 330.</w:t>
      </w:r>
    </w:p>
    <w:p w14:paraId="155B02A8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4.</w:t>
      </w:r>
      <w:r w:rsidRPr="00887BD2">
        <w:tab/>
        <w:t xml:space="preserve">Mziray, S., et al., </w:t>
      </w:r>
      <w:r w:rsidRPr="00887BD2">
        <w:rPr>
          <w:i/>
        </w:rPr>
        <w:t>Quality of selected anti-retroviral medicines: Tanzania Mainland market as a case study.</w:t>
      </w:r>
      <w:r w:rsidRPr="00887BD2">
        <w:t xml:space="preserve"> 2021. </w:t>
      </w:r>
      <w:r w:rsidRPr="00887BD2">
        <w:rPr>
          <w:b/>
        </w:rPr>
        <w:t>22</w:t>
      </w:r>
      <w:r w:rsidRPr="00887BD2">
        <w:t>(1): p. 46.</w:t>
      </w:r>
    </w:p>
    <w:p w14:paraId="50629B8F" w14:textId="77777777" w:rsidR="00887BD2" w:rsidRPr="00887BD2" w:rsidRDefault="00887BD2" w:rsidP="00887BD2">
      <w:pPr>
        <w:pStyle w:val="EndNoteBibliography"/>
        <w:spacing w:after="0"/>
        <w:ind w:left="720" w:hanging="720"/>
      </w:pPr>
      <w:r w:rsidRPr="00887BD2">
        <w:t>15.</w:t>
      </w:r>
      <w:r w:rsidRPr="00887BD2">
        <w:tab/>
        <w:t xml:space="preserve">Bizimana, T., et al., </w:t>
      </w:r>
      <w:r w:rsidRPr="00887BD2">
        <w:rPr>
          <w:i/>
        </w:rPr>
        <w:t>Investigation of the quality of the 12 most-used antibiotics available in retail private pharmacies in Rwanda.</w:t>
      </w:r>
      <w:r w:rsidRPr="00887BD2">
        <w:t xml:space="preserve"> 2022. </w:t>
      </w:r>
      <w:r w:rsidRPr="00887BD2">
        <w:rPr>
          <w:b/>
        </w:rPr>
        <w:t>11</w:t>
      </w:r>
      <w:r w:rsidRPr="00887BD2">
        <w:t>(3): p. 329.</w:t>
      </w:r>
    </w:p>
    <w:p w14:paraId="1D738481" w14:textId="77777777" w:rsidR="00887BD2" w:rsidRPr="00887BD2" w:rsidRDefault="00887BD2" w:rsidP="00887BD2">
      <w:pPr>
        <w:pStyle w:val="EndNoteBibliography"/>
        <w:ind w:left="720" w:hanging="720"/>
      </w:pPr>
      <w:r w:rsidRPr="00887BD2">
        <w:t>16.</w:t>
      </w:r>
      <w:r w:rsidRPr="00887BD2">
        <w:tab/>
        <w:t xml:space="preserve">Seitzer, M., et al., </w:t>
      </w:r>
      <w:r w:rsidRPr="00887BD2">
        <w:rPr>
          <w:i/>
        </w:rPr>
        <w:t>Quality and composition of Albendazole, Mebendazole and Praziquantel available in Burkina Faso, Côte d'Ivoire, Ghana and Tanzania.</w:t>
      </w:r>
      <w:r w:rsidRPr="00887BD2">
        <w:t xml:space="preserve"> PLoS Negl Trop Dis, 2021. </w:t>
      </w:r>
      <w:r w:rsidRPr="00887BD2">
        <w:rPr>
          <w:b/>
        </w:rPr>
        <w:t>15</w:t>
      </w:r>
      <w:r w:rsidRPr="00887BD2">
        <w:t>(1): p. e0009038.</w:t>
      </w:r>
    </w:p>
    <w:p w14:paraId="6A567D93" w14:textId="7954C1BF" w:rsidR="000A53AE" w:rsidRDefault="00EC72A7">
      <w:r>
        <w:fldChar w:fldCharType="end"/>
      </w:r>
    </w:p>
    <w:sectPr w:rsidR="000A53AE" w:rsidSect="006B15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F16BD"/>
    <w:multiLevelType w:val="hybridMultilevel"/>
    <w:tmpl w:val="2EDC0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4749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9fdpz7xfrzgeds09p9axvaxp599vddwws&quot;&gt;SF Systematic R Deduplicates&lt;record-ids&gt;&lt;item&gt;11&lt;/item&gt;&lt;item&gt;29&lt;/item&gt;&lt;item&gt;46&lt;/item&gt;&lt;item&gt;47&lt;/item&gt;&lt;item&gt;152&lt;/item&gt;&lt;item&gt;407&lt;/item&gt;&lt;item&gt;437&lt;/item&gt;&lt;item&gt;442&lt;/item&gt;&lt;item&gt;1076&lt;/item&gt;&lt;item&gt;1082&lt;/item&gt;&lt;item&gt;1084&lt;/item&gt;&lt;item&gt;1086&lt;/item&gt;&lt;item&gt;1088&lt;/item&gt;&lt;item&gt;1090&lt;/item&gt;&lt;item&gt;1093&lt;/item&gt;&lt;item&gt;1097&lt;/item&gt;&lt;/record-ids&gt;&lt;/item&gt;&lt;/Libraries&gt;"/>
  </w:docVars>
  <w:rsids>
    <w:rsidRoot w:val="006B1592"/>
    <w:rsid w:val="000A53AE"/>
    <w:rsid w:val="001913F8"/>
    <w:rsid w:val="002119DD"/>
    <w:rsid w:val="00271850"/>
    <w:rsid w:val="003D0364"/>
    <w:rsid w:val="003E674E"/>
    <w:rsid w:val="00433603"/>
    <w:rsid w:val="00451659"/>
    <w:rsid w:val="00471437"/>
    <w:rsid w:val="006B1592"/>
    <w:rsid w:val="006D6159"/>
    <w:rsid w:val="007B2EFB"/>
    <w:rsid w:val="0080197B"/>
    <w:rsid w:val="00887BD2"/>
    <w:rsid w:val="00925C20"/>
    <w:rsid w:val="00952156"/>
    <w:rsid w:val="009625AC"/>
    <w:rsid w:val="009811DA"/>
    <w:rsid w:val="0099335F"/>
    <w:rsid w:val="009A772C"/>
    <w:rsid w:val="00AA2BD5"/>
    <w:rsid w:val="00AD4A7B"/>
    <w:rsid w:val="00C4365D"/>
    <w:rsid w:val="00E50A7D"/>
    <w:rsid w:val="00E82E73"/>
    <w:rsid w:val="00E87A67"/>
    <w:rsid w:val="00EB4F93"/>
    <w:rsid w:val="00EC72A7"/>
    <w:rsid w:val="00EE07B8"/>
    <w:rsid w:val="00EF3C37"/>
    <w:rsid w:val="00F87EE5"/>
    <w:rsid w:val="00FA33F5"/>
    <w:rsid w:val="00FD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00F31"/>
  <w15:chartTrackingRefBased/>
  <w15:docId w15:val="{FEF011F6-F500-42BA-BA35-47B94610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5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15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5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67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7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67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674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E674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25C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4</Words>
  <Characters>12429</Characters>
  <Application>Microsoft Office Word</Application>
  <DocSecurity>0</DocSecurity>
  <Lines>1242</Lines>
  <Paragraphs>10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disu Afrassa</cp:lastModifiedBy>
  <cp:revision>2</cp:revision>
  <dcterms:created xsi:type="dcterms:W3CDTF">2024-01-05T11:00:00Z</dcterms:created>
  <dcterms:modified xsi:type="dcterms:W3CDTF">2024-01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cae15c57bf1de9e2cdaaa22bdc1a9e6063776b58ad4555df48e16289411950</vt:lpwstr>
  </property>
</Properties>
</file>